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401" w:tblpY="1038"/>
        <w:tblW w:w="10450" w:type="dxa"/>
        <w:tblLook w:val="04A0" w:firstRow="1" w:lastRow="0" w:firstColumn="1" w:lastColumn="0" w:noHBand="0" w:noVBand="1"/>
      </w:tblPr>
      <w:tblGrid>
        <w:gridCol w:w="2263"/>
        <w:gridCol w:w="1985"/>
        <w:gridCol w:w="992"/>
        <w:gridCol w:w="2268"/>
        <w:gridCol w:w="1985"/>
        <w:gridCol w:w="957"/>
      </w:tblGrid>
      <w:tr w:rsidR="00904915" w:rsidRPr="00904915" w14:paraId="5DBBCD96" w14:textId="77777777" w:rsidTr="00B25518">
        <w:trPr>
          <w:trHeight w:val="35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C3F3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132D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Extracellular CTK Levels (pmol/gFW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6D47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2505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FDC5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Intracellular CTK Levels (pmol/gFW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36F3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-value</w:t>
            </w:r>
          </w:p>
        </w:tc>
      </w:tr>
      <w:tr w:rsidR="00904915" w:rsidRPr="00904915" w14:paraId="0B59E704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CE02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Control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E662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62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3EA1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7816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Control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B669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79.7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D2DB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484A1789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348F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Control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1CF5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74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8FA9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2A21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Control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DE66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76.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C18D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30035C42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D063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Control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5C35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51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027F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802D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Control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2779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54.7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20BA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6AE7FEFC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1DE8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Control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FD2A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54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EA5A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8471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Control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C5BA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45.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793D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603B3329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040E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Control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6653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81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64CD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06D5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Control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E49C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54.9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F63D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43D67643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A427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Control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5A77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118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4917" w14:textId="4ACD1938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0.33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EA98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Control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B0FE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152.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F025" w14:textId="69BF48D0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0.71</w:t>
            </w:r>
            <w:r w:rsidR="009960C1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0</w:t>
            </w:r>
          </w:p>
        </w:tc>
      </w:tr>
      <w:tr w:rsidR="00904915" w:rsidRPr="00904915" w14:paraId="13E2C67B" w14:textId="77777777" w:rsidTr="00B25518">
        <w:trPr>
          <w:trHeight w:val="9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7524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LPS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D1E7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226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4D15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E104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LPS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2DBF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103.9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C350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14692081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1E2B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LPS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4E62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87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DBB2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0A30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LPS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BB10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63.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36AB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3E03CFF9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BB60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LPS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026E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114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046A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10CE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% HS LPS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6E72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53.6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13C9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235B3AC2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6803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LPS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0BC9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255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0FEA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3B14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LPS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5B83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80.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83FD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6B8C1FBA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E0A4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LPS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EE50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247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3AEC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2AA0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LPS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337D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218.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0373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 </w:t>
            </w:r>
          </w:p>
        </w:tc>
      </w:tr>
      <w:tr w:rsidR="00904915" w:rsidRPr="00904915" w14:paraId="341CA6A6" w14:textId="77777777" w:rsidTr="00B25518">
        <w:trPr>
          <w:trHeight w:val="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1150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LPS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15E3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304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67A0" w14:textId="4135B2A6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0.05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4DDF" w14:textId="77777777" w:rsidR="00904915" w:rsidRPr="00904915" w:rsidRDefault="00904915" w:rsidP="0090491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erum Free LPS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61AB" w14:textId="77777777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kern w:val="0"/>
                <w:sz w:val="16"/>
                <w:szCs w:val="16"/>
                <w:lang w:eastAsia="en-CA"/>
                <w14:ligatures w14:val="none"/>
              </w:rPr>
              <w:t>250.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A821" w14:textId="26324DF3" w:rsidR="00904915" w:rsidRPr="00904915" w:rsidRDefault="00904915" w:rsidP="0090491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904915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0.1141</w:t>
            </w:r>
            <w:r w:rsidR="009960C1">
              <w:rPr>
                <w:rFonts w:ascii="Verdana" w:eastAsia="Times New Roman" w:hAnsi="Verdana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2</w:t>
            </w:r>
          </w:p>
        </w:tc>
      </w:tr>
    </w:tbl>
    <w:p w14:paraId="35A47127" w14:textId="77777777" w:rsidR="00904915" w:rsidRDefault="00904915"/>
    <w:sectPr w:rsidR="00904915" w:rsidSect="0090491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915"/>
    <w:rsid w:val="00904915"/>
    <w:rsid w:val="009960C1"/>
    <w:rsid w:val="00B2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8EC14"/>
  <w15:chartTrackingRefBased/>
  <w15:docId w15:val="{C1CAFC1C-AD05-49BF-A9C0-368CA1F03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6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obin</dc:creator>
  <cp:keywords/>
  <dc:description/>
  <cp:lastModifiedBy>Stephanie Tobin</cp:lastModifiedBy>
  <cp:revision>3</cp:revision>
  <dcterms:created xsi:type="dcterms:W3CDTF">2023-10-18T19:15:00Z</dcterms:created>
  <dcterms:modified xsi:type="dcterms:W3CDTF">2023-10-18T19:49:00Z</dcterms:modified>
</cp:coreProperties>
</file>